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56"/>
        <w:gridCol w:w="1362"/>
        <w:gridCol w:w="1366"/>
        <w:gridCol w:w="1362"/>
        <w:gridCol w:w="1364"/>
      </w:tblGrid>
      <w:tr w:rsidR="008E276C" w:rsidRPr="00B4630F" w14:paraId="6635295F" w14:textId="77777777" w:rsidTr="005104B3">
        <w:trPr>
          <w:trHeight w:val="540"/>
        </w:trPr>
        <w:tc>
          <w:tcPr>
            <w:tcW w:w="1973" w:type="pct"/>
            <w:vMerge w:val="restart"/>
            <w:shd w:val="clear" w:color="auto" w:fill="auto"/>
            <w:vAlign w:val="center"/>
            <w:hideMark/>
          </w:tcPr>
          <w:p w14:paraId="0D85765D" w14:textId="43CA5CDF" w:rsidR="008E276C" w:rsidRPr="00B4630F" w:rsidRDefault="008E276C" w:rsidP="00B4630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B4630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omparison</w:t>
            </w:r>
          </w:p>
        </w:tc>
        <w:tc>
          <w:tcPr>
            <w:tcW w:w="1514" w:type="pct"/>
            <w:gridSpan w:val="2"/>
            <w:shd w:val="clear" w:color="auto" w:fill="auto"/>
            <w:vAlign w:val="center"/>
            <w:hideMark/>
          </w:tcPr>
          <w:p w14:paraId="541A98B6" w14:textId="0E1C314A" w:rsidR="008E276C" w:rsidRPr="00B4630F" w:rsidRDefault="005104B3" w:rsidP="005104B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104B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ngle-agent chemotherapy</w:t>
            </w:r>
          </w:p>
        </w:tc>
        <w:tc>
          <w:tcPr>
            <w:tcW w:w="1513" w:type="pct"/>
            <w:gridSpan w:val="2"/>
            <w:shd w:val="clear" w:color="auto" w:fill="auto"/>
            <w:vAlign w:val="center"/>
            <w:hideMark/>
          </w:tcPr>
          <w:p w14:paraId="0426F943" w14:textId="4CCE458B" w:rsidR="008E276C" w:rsidRPr="00B4630F" w:rsidRDefault="005104B3" w:rsidP="005104B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104B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mbination chemotherapy</w:t>
            </w:r>
          </w:p>
        </w:tc>
      </w:tr>
      <w:tr w:rsidR="008E276C" w:rsidRPr="00B4630F" w14:paraId="3EB01B11" w14:textId="77777777" w:rsidTr="005104B3">
        <w:trPr>
          <w:trHeight w:val="540"/>
        </w:trPr>
        <w:tc>
          <w:tcPr>
            <w:tcW w:w="1973" w:type="pct"/>
            <w:vMerge/>
            <w:vAlign w:val="center"/>
            <w:hideMark/>
          </w:tcPr>
          <w:p w14:paraId="20811DE5" w14:textId="77777777" w:rsidR="00B4630F" w:rsidRPr="00B4630F" w:rsidRDefault="00B4630F" w:rsidP="00B4630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56" w:type="pct"/>
            <w:shd w:val="clear" w:color="auto" w:fill="auto"/>
            <w:vAlign w:val="center"/>
            <w:hideMark/>
          </w:tcPr>
          <w:p w14:paraId="1464A1C0" w14:textId="77777777" w:rsidR="00B4630F" w:rsidRPr="00B4630F" w:rsidRDefault="00B4630F" w:rsidP="00B463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B4630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Z</w:t>
            </w:r>
          </w:p>
        </w:tc>
        <w:tc>
          <w:tcPr>
            <w:tcW w:w="757" w:type="pct"/>
            <w:shd w:val="clear" w:color="auto" w:fill="auto"/>
            <w:vAlign w:val="center"/>
            <w:hideMark/>
          </w:tcPr>
          <w:p w14:paraId="739E0821" w14:textId="77777777" w:rsidR="00B4630F" w:rsidRPr="00B4630F" w:rsidRDefault="00B4630F" w:rsidP="00B463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B4630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 value</w:t>
            </w:r>
          </w:p>
        </w:tc>
        <w:tc>
          <w:tcPr>
            <w:tcW w:w="756" w:type="pct"/>
            <w:shd w:val="clear" w:color="auto" w:fill="auto"/>
            <w:vAlign w:val="center"/>
            <w:hideMark/>
          </w:tcPr>
          <w:p w14:paraId="10AAE1D6" w14:textId="77777777" w:rsidR="00B4630F" w:rsidRPr="00B4630F" w:rsidRDefault="00B4630F" w:rsidP="00B463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B4630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Z</w:t>
            </w:r>
          </w:p>
        </w:tc>
        <w:tc>
          <w:tcPr>
            <w:tcW w:w="757" w:type="pct"/>
            <w:shd w:val="clear" w:color="auto" w:fill="auto"/>
            <w:vAlign w:val="center"/>
            <w:hideMark/>
          </w:tcPr>
          <w:p w14:paraId="06A68E5C" w14:textId="77777777" w:rsidR="00B4630F" w:rsidRPr="00B4630F" w:rsidRDefault="00B4630F" w:rsidP="00B463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B4630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 value</w:t>
            </w:r>
          </w:p>
        </w:tc>
      </w:tr>
      <w:tr w:rsidR="005104B3" w:rsidRPr="00B4630F" w14:paraId="5BB3918A" w14:textId="77777777" w:rsidTr="005104B3">
        <w:trPr>
          <w:trHeight w:val="540"/>
        </w:trPr>
        <w:tc>
          <w:tcPr>
            <w:tcW w:w="1973" w:type="pct"/>
            <w:shd w:val="clear" w:color="auto" w:fill="auto"/>
            <w:vAlign w:val="center"/>
            <w:hideMark/>
          </w:tcPr>
          <w:p w14:paraId="050B2522" w14:textId="77777777" w:rsidR="005104B3" w:rsidRPr="00B4630F" w:rsidRDefault="005104B3" w:rsidP="005104B3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B4630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onth 6 vs baseline</w:t>
            </w:r>
          </w:p>
        </w:tc>
        <w:tc>
          <w:tcPr>
            <w:tcW w:w="756" w:type="pct"/>
            <w:shd w:val="clear" w:color="auto" w:fill="auto"/>
            <w:vAlign w:val="center"/>
            <w:hideMark/>
          </w:tcPr>
          <w:p w14:paraId="179C478B" w14:textId="19C45433" w:rsidR="005104B3" w:rsidRPr="00B4630F" w:rsidRDefault="005104B3" w:rsidP="005104B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63</w:t>
            </w:r>
          </w:p>
        </w:tc>
        <w:tc>
          <w:tcPr>
            <w:tcW w:w="757" w:type="pct"/>
            <w:shd w:val="clear" w:color="auto" w:fill="auto"/>
            <w:vAlign w:val="center"/>
            <w:hideMark/>
          </w:tcPr>
          <w:p w14:paraId="61717031" w14:textId="54342FC9" w:rsidR="005104B3" w:rsidRPr="00B4630F" w:rsidRDefault="005104B3" w:rsidP="005104B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28</w:t>
            </w:r>
          </w:p>
        </w:tc>
        <w:tc>
          <w:tcPr>
            <w:tcW w:w="756" w:type="pct"/>
            <w:shd w:val="clear" w:color="auto" w:fill="auto"/>
            <w:vAlign w:val="center"/>
            <w:hideMark/>
          </w:tcPr>
          <w:p w14:paraId="57E9F9B1" w14:textId="12A9E18A" w:rsidR="005104B3" w:rsidRPr="00B4630F" w:rsidRDefault="005104B3" w:rsidP="005104B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1.29</w:t>
            </w:r>
          </w:p>
        </w:tc>
        <w:tc>
          <w:tcPr>
            <w:tcW w:w="757" w:type="pct"/>
            <w:shd w:val="clear" w:color="auto" w:fill="auto"/>
            <w:vAlign w:val="center"/>
            <w:hideMark/>
          </w:tcPr>
          <w:p w14:paraId="461CD8BC" w14:textId="5F4DF422" w:rsidR="005104B3" w:rsidRPr="00B4630F" w:rsidRDefault="005104B3" w:rsidP="005104B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98</w:t>
            </w:r>
          </w:p>
        </w:tc>
      </w:tr>
      <w:tr w:rsidR="005104B3" w:rsidRPr="00B4630F" w14:paraId="690431AA" w14:textId="77777777" w:rsidTr="005104B3">
        <w:trPr>
          <w:trHeight w:val="540"/>
        </w:trPr>
        <w:tc>
          <w:tcPr>
            <w:tcW w:w="1973" w:type="pct"/>
            <w:shd w:val="clear" w:color="auto" w:fill="auto"/>
            <w:vAlign w:val="center"/>
            <w:hideMark/>
          </w:tcPr>
          <w:p w14:paraId="12E354E5" w14:textId="77777777" w:rsidR="005104B3" w:rsidRPr="00B4630F" w:rsidRDefault="005104B3" w:rsidP="005104B3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B4630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onth 12 vs baseline</w:t>
            </w:r>
          </w:p>
        </w:tc>
        <w:tc>
          <w:tcPr>
            <w:tcW w:w="756" w:type="pct"/>
            <w:shd w:val="clear" w:color="auto" w:fill="auto"/>
            <w:vAlign w:val="center"/>
            <w:hideMark/>
          </w:tcPr>
          <w:p w14:paraId="363C8F09" w14:textId="07596D6D" w:rsidR="005104B3" w:rsidRPr="00B4630F" w:rsidRDefault="005104B3" w:rsidP="005104B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1.49</w:t>
            </w:r>
          </w:p>
        </w:tc>
        <w:tc>
          <w:tcPr>
            <w:tcW w:w="757" w:type="pct"/>
            <w:shd w:val="clear" w:color="auto" w:fill="auto"/>
            <w:vAlign w:val="center"/>
            <w:hideMark/>
          </w:tcPr>
          <w:p w14:paraId="4C482ECD" w14:textId="613A093A" w:rsidR="005104B3" w:rsidRPr="00B4630F" w:rsidRDefault="005104B3" w:rsidP="005104B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37</w:t>
            </w:r>
          </w:p>
        </w:tc>
        <w:tc>
          <w:tcPr>
            <w:tcW w:w="756" w:type="pct"/>
            <w:shd w:val="clear" w:color="auto" w:fill="auto"/>
            <w:vAlign w:val="center"/>
            <w:hideMark/>
          </w:tcPr>
          <w:p w14:paraId="083842D8" w14:textId="0F9FF6AD" w:rsidR="005104B3" w:rsidRPr="00B4630F" w:rsidRDefault="005104B3" w:rsidP="005104B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2.69</w:t>
            </w:r>
          </w:p>
        </w:tc>
        <w:tc>
          <w:tcPr>
            <w:tcW w:w="757" w:type="pct"/>
            <w:shd w:val="clear" w:color="auto" w:fill="auto"/>
            <w:vAlign w:val="center"/>
            <w:hideMark/>
          </w:tcPr>
          <w:p w14:paraId="7169202C" w14:textId="1ABB8BF7" w:rsidR="005104B3" w:rsidRPr="00B4630F" w:rsidRDefault="005104B3" w:rsidP="005104B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7</w:t>
            </w:r>
          </w:p>
        </w:tc>
      </w:tr>
      <w:tr w:rsidR="00710223" w:rsidRPr="00710223" w14:paraId="77C63791" w14:textId="77777777" w:rsidTr="005104B3">
        <w:trPr>
          <w:trHeight w:val="540"/>
        </w:trPr>
        <w:tc>
          <w:tcPr>
            <w:tcW w:w="1973" w:type="pct"/>
            <w:shd w:val="clear" w:color="auto" w:fill="auto"/>
            <w:vAlign w:val="center"/>
            <w:hideMark/>
          </w:tcPr>
          <w:p w14:paraId="60F2465C" w14:textId="77777777" w:rsidR="005104B3" w:rsidRPr="00710223" w:rsidRDefault="005104B3" w:rsidP="005104B3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710223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Month 24 vs baseline</w:t>
            </w:r>
          </w:p>
        </w:tc>
        <w:tc>
          <w:tcPr>
            <w:tcW w:w="756" w:type="pct"/>
            <w:shd w:val="clear" w:color="auto" w:fill="auto"/>
            <w:vAlign w:val="center"/>
            <w:hideMark/>
          </w:tcPr>
          <w:p w14:paraId="49821E13" w14:textId="2440AD28" w:rsidR="005104B3" w:rsidRPr="00710223" w:rsidRDefault="005104B3" w:rsidP="005104B3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710223">
              <w:rPr>
                <w:rFonts w:ascii="Arial" w:hAnsi="Arial" w:cs="Arial"/>
                <w:color w:val="000000" w:themeColor="text1"/>
                <w:sz w:val="22"/>
                <w:szCs w:val="22"/>
              </w:rPr>
              <w:t>-0.5</w:t>
            </w:r>
          </w:p>
        </w:tc>
        <w:tc>
          <w:tcPr>
            <w:tcW w:w="757" w:type="pct"/>
            <w:shd w:val="clear" w:color="auto" w:fill="auto"/>
            <w:vAlign w:val="center"/>
            <w:hideMark/>
          </w:tcPr>
          <w:p w14:paraId="1FC892E6" w14:textId="28FBFED7" w:rsidR="005104B3" w:rsidRPr="00710223" w:rsidRDefault="005104B3" w:rsidP="005104B3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710223">
              <w:rPr>
                <w:rFonts w:ascii="Arial" w:hAnsi="Arial" w:cs="Arial"/>
                <w:color w:val="000000" w:themeColor="text1"/>
                <w:sz w:val="22"/>
                <w:szCs w:val="22"/>
              </w:rPr>
              <w:t>0.62</w:t>
            </w:r>
          </w:p>
        </w:tc>
        <w:tc>
          <w:tcPr>
            <w:tcW w:w="756" w:type="pct"/>
            <w:shd w:val="clear" w:color="auto" w:fill="auto"/>
            <w:vAlign w:val="center"/>
            <w:hideMark/>
          </w:tcPr>
          <w:p w14:paraId="6CB84CC8" w14:textId="603FA30F" w:rsidR="005104B3" w:rsidRPr="00710223" w:rsidRDefault="005104B3" w:rsidP="005104B3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710223">
              <w:rPr>
                <w:rFonts w:ascii="Arial" w:hAnsi="Arial" w:cs="Arial"/>
                <w:color w:val="000000" w:themeColor="text1"/>
                <w:sz w:val="22"/>
                <w:szCs w:val="22"/>
              </w:rPr>
              <w:t>-1.9</w:t>
            </w:r>
          </w:p>
        </w:tc>
        <w:tc>
          <w:tcPr>
            <w:tcW w:w="757" w:type="pct"/>
            <w:shd w:val="clear" w:color="auto" w:fill="auto"/>
            <w:vAlign w:val="center"/>
            <w:hideMark/>
          </w:tcPr>
          <w:p w14:paraId="75667C94" w14:textId="4FA13BFD" w:rsidR="005104B3" w:rsidRPr="00710223" w:rsidRDefault="005104B3" w:rsidP="005104B3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710223">
              <w:rPr>
                <w:rFonts w:ascii="Arial" w:hAnsi="Arial" w:cs="Arial"/>
                <w:color w:val="000000" w:themeColor="text1"/>
                <w:sz w:val="22"/>
                <w:szCs w:val="22"/>
              </w:rPr>
              <w:t>0.058</w:t>
            </w:r>
          </w:p>
        </w:tc>
      </w:tr>
    </w:tbl>
    <w:p w14:paraId="29288719" w14:textId="33329079" w:rsidR="00596BF3" w:rsidRPr="0018369C" w:rsidRDefault="00596BF3" w:rsidP="0018369C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7F2686EE" w14:textId="36F475F1" w:rsidR="005104B3" w:rsidRPr="0018369C" w:rsidRDefault="008E276C" w:rsidP="0018369C">
      <w:pPr>
        <w:spacing w:line="360" w:lineRule="auto"/>
        <w:jc w:val="both"/>
        <w:rPr>
          <w:rFonts w:ascii="Arial" w:eastAsia="Times New Roman" w:hAnsi="Arial" w:cs="Arial"/>
          <w:color w:val="000000"/>
          <w:sz w:val="22"/>
          <w:szCs w:val="22"/>
        </w:rPr>
      </w:pPr>
      <w:r w:rsidRPr="0018369C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</w:t>
      </w:r>
      <w:r w:rsidR="00596BF3" w:rsidRPr="0018369C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Table </w:t>
      </w:r>
      <w:r w:rsidR="005104B3" w:rsidRPr="0018369C">
        <w:rPr>
          <w:rFonts w:ascii="Arial" w:hAnsi="Arial" w:cs="Arial"/>
          <w:b/>
          <w:bCs/>
          <w:color w:val="000000" w:themeColor="text1"/>
          <w:sz w:val="22"/>
          <w:szCs w:val="22"/>
        </w:rPr>
        <w:t>2</w:t>
      </w:r>
      <w:r w:rsidR="0027392C" w:rsidRPr="0018369C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 </w:t>
      </w:r>
      <w:r w:rsidR="0092551F" w:rsidRPr="0018369C">
        <w:rPr>
          <w:rFonts w:ascii="Arial" w:hAnsi="Arial" w:cs="Arial"/>
          <w:color w:val="000000" w:themeColor="text1"/>
          <w:sz w:val="22"/>
          <w:szCs w:val="22"/>
        </w:rPr>
        <w:t>Comparison of MoM of AMH from baseline</w:t>
      </w:r>
      <w:r w:rsidRPr="0018369C">
        <w:rPr>
          <w:rFonts w:ascii="Arial" w:hAnsi="Arial" w:cs="Arial"/>
          <w:color w:val="000000" w:themeColor="text1"/>
          <w:sz w:val="22"/>
          <w:szCs w:val="22"/>
        </w:rPr>
        <w:t xml:space="preserve"> within individual group</w:t>
      </w:r>
      <w:r w:rsidR="00596BF3" w:rsidRPr="0018369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18369C">
        <w:rPr>
          <w:rFonts w:ascii="Arial" w:hAnsi="Arial" w:cs="Arial"/>
          <w:color w:val="000000" w:themeColor="text1"/>
          <w:sz w:val="22"/>
          <w:szCs w:val="22"/>
        </w:rPr>
        <w:t>in</w:t>
      </w:r>
      <w:r w:rsidR="00596BF3" w:rsidRPr="0018369C">
        <w:rPr>
          <w:rFonts w:ascii="Arial" w:hAnsi="Arial" w:cs="Arial"/>
          <w:color w:val="000000" w:themeColor="text1"/>
          <w:sz w:val="22"/>
          <w:szCs w:val="22"/>
        </w:rPr>
        <w:t xml:space="preserve"> patients </w:t>
      </w:r>
      <w:r w:rsidR="00246865" w:rsidRPr="0018369C">
        <w:rPr>
          <w:rFonts w:ascii="Arial" w:hAnsi="Arial" w:cs="Arial"/>
          <w:color w:val="000000" w:themeColor="text1"/>
          <w:sz w:val="22"/>
          <w:szCs w:val="22"/>
        </w:rPr>
        <w:t xml:space="preserve">with </w:t>
      </w:r>
      <w:r w:rsidR="005104B3" w:rsidRPr="0018369C">
        <w:rPr>
          <w:rFonts w:ascii="Arial" w:eastAsia="Times New Roman" w:hAnsi="Arial" w:cs="Arial"/>
          <w:color w:val="000000"/>
          <w:sz w:val="22"/>
          <w:szCs w:val="22"/>
        </w:rPr>
        <w:t>single-agent and combination chemotherapy</w:t>
      </w:r>
    </w:p>
    <w:p w14:paraId="35DD4CD9" w14:textId="04134AA8" w:rsidR="00596BF3" w:rsidRPr="002C7B64" w:rsidRDefault="00596BF3" w:rsidP="005104B3">
      <w:pPr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</w:p>
    <w:sectPr w:rsidR="00596BF3" w:rsidRPr="002C7B64" w:rsidSect="007C294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Times New Roman Bold">
    <w:altName w:val="Times New Roman"/>
    <w:panose1 w:val="020B06040202020202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9E7E4D"/>
    <w:multiLevelType w:val="multilevel"/>
    <w:tmpl w:val="5846E1C0"/>
    <w:lvl w:ilvl="0">
      <w:start w:val="1"/>
      <w:numFmt w:val="upperLetter"/>
      <w:lvlText w:val="Appendix %1"/>
      <w:lvlJc w:val="left"/>
      <w:pPr>
        <w:tabs>
          <w:tab w:val="num" w:pos="1701"/>
        </w:tabs>
        <w:ind w:left="1701" w:hanging="1701"/>
      </w:pPr>
      <w:rPr>
        <w:rFonts w:ascii="Arial" w:hAnsi="Arial" w:cs="Arial" w:hint="default"/>
        <w:b/>
        <w:i w:val="0"/>
        <w:caps w:val="0"/>
        <w:sz w:val="28"/>
        <w:u w:val="none"/>
        <w:vertAlign w:val="baseline"/>
      </w:rPr>
    </w:lvl>
    <w:lvl w:ilvl="1">
      <w:start w:val="1"/>
      <w:numFmt w:val="decimal"/>
      <w:pStyle w:val="AppendixAlphaSub1"/>
      <w:lvlText w:val="%1 %2"/>
      <w:lvlJc w:val="left"/>
      <w:pPr>
        <w:tabs>
          <w:tab w:val="num" w:pos="1985"/>
        </w:tabs>
        <w:ind w:left="992" w:hanging="992"/>
      </w:pPr>
      <w:rPr>
        <w:rFonts w:ascii="Times New Roman Bold" w:hAnsi="Times New Roman Bold" w:hint="default"/>
        <w:b/>
        <w:i w:val="0"/>
        <w:sz w:val="26"/>
      </w:rPr>
    </w:lvl>
    <w:lvl w:ilvl="2">
      <w:start w:val="1"/>
      <w:numFmt w:val="decimal"/>
      <w:lvlText w:val="%1 %2.%3"/>
      <w:lvlJc w:val="left"/>
      <w:pPr>
        <w:tabs>
          <w:tab w:val="num" w:pos="1985"/>
        </w:tabs>
        <w:ind w:left="992" w:hanging="992"/>
      </w:pPr>
      <w:rPr>
        <w:rFonts w:ascii="Times New Roman Bold" w:hAnsi="Times New Roman Bold" w:hint="default"/>
        <w:b/>
        <w:i w:val="0"/>
        <w:sz w:val="24"/>
      </w:rPr>
    </w:lvl>
    <w:lvl w:ilvl="3">
      <w:start w:val="1"/>
      <w:numFmt w:val="decimal"/>
      <w:lvlText w:val="%1 %2.%3.%4"/>
      <w:lvlJc w:val="left"/>
      <w:pPr>
        <w:tabs>
          <w:tab w:val="num" w:pos="1985"/>
        </w:tabs>
        <w:ind w:left="992" w:hanging="992"/>
      </w:pPr>
      <w:rPr>
        <w:rFonts w:ascii="Times New Roman Bold" w:hAnsi="Times New Roman Bold" w:hint="default"/>
        <w:b/>
        <w:i w:val="0"/>
        <w:sz w:val="24"/>
      </w:rPr>
    </w:lvl>
    <w:lvl w:ilvl="4">
      <w:start w:val="1"/>
      <w:numFmt w:val="decimal"/>
      <w:lvlText w:val="%1 %2.%3.%4.%5"/>
      <w:lvlJc w:val="left"/>
      <w:pPr>
        <w:tabs>
          <w:tab w:val="num" w:pos="1985"/>
        </w:tabs>
        <w:ind w:left="992" w:hanging="992"/>
      </w:pPr>
      <w:rPr>
        <w:rFonts w:ascii="Times New Roman Bold" w:hAnsi="Times New Roman Bold" w:hint="default"/>
        <w:b/>
        <w:i/>
        <w:sz w:val="24"/>
      </w:rPr>
    </w:lvl>
    <w:lvl w:ilvl="5">
      <w:start w:val="1"/>
      <w:numFmt w:val="none"/>
      <w:lvlText w:val=""/>
      <w:lvlJc w:val="left"/>
      <w:pPr>
        <w:tabs>
          <w:tab w:val="num" w:pos="1985"/>
        </w:tabs>
        <w:ind w:left="992" w:hanging="992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1985"/>
        </w:tabs>
        <w:ind w:left="992" w:hanging="992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1985"/>
        </w:tabs>
        <w:ind w:left="992" w:hanging="992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1985"/>
        </w:tabs>
        <w:ind w:left="992" w:hanging="992"/>
      </w:pPr>
      <w:rPr>
        <w:rFonts w:hint="default"/>
      </w:rPr>
    </w:lvl>
  </w:abstractNum>
  <w:abstractNum w:abstractNumId="1" w15:restartNumberingAfterBreak="0">
    <w:nsid w:val="43914A54"/>
    <w:multiLevelType w:val="multilevel"/>
    <w:tmpl w:val="26644B82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pStyle w:val="3aEsther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439253409">
    <w:abstractNumId w:val="0"/>
  </w:num>
  <w:num w:numId="2" w16cid:durableId="121192253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6BF3"/>
    <w:rsid w:val="0001345F"/>
    <w:rsid w:val="00031A3D"/>
    <w:rsid w:val="000A1E9F"/>
    <w:rsid w:val="000C586F"/>
    <w:rsid w:val="0012258F"/>
    <w:rsid w:val="001376E1"/>
    <w:rsid w:val="0014447D"/>
    <w:rsid w:val="00160DF1"/>
    <w:rsid w:val="001706C6"/>
    <w:rsid w:val="0018369C"/>
    <w:rsid w:val="00195FE8"/>
    <w:rsid w:val="001D2E2D"/>
    <w:rsid w:val="001D606D"/>
    <w:rsid w:val="00246865"/>
    <w:rsid w:val="00267BC2"/>
    <w:rsid w:val="0027392C"/>
    <w:rsid w:val="002C443B"/>
    <w:rsid w:val="002C7B64"/>
    <w:rsid w:val="002D0A92"/>
    <w:rsid w:val="002D45C7"/>
    <w:rsid w:val="002E7B56"/>
    <w:rsid w:val="0035689D"/>
    <w:rsid w:val="0037253C"/>
    <w:rsid w:val="003877B4"/>
    <w:rsid w:val="003A14AB"/>
    <w:rsid w:val="003B5019"/>
    <w:rsid w:val="003B771C"/>
    <w:rsid w:val="003E0956"/>
    <w:rsid w:val="003F61E0"/>
    <w:rsid w:val="0040141C"/>
    <w:rsid w:val="0041074A"/>
    <w:rsid w:val="004935C2"/>
    <w:rsid w:val="00505BB2"/>
    <w:rsid w:val="005104B3"/>
    <w:rsid w:val="005132A5"/>
    <w:rsid w:val="005233B9"/>
    <w:rsid w:val="00527AE1"/>
    <w:rsid w:val="005349A9"/>
    <w:rsid w:val="00554D3B"/>
    <w:rsid w:val="00596BF3"/>
    <w:rsid w:val="00597EBB"/>
    <w:rsid w:val="005A5F1E"/>
    <w:rsid w:val="005B1930"/>
    <w:rsid w:val="005C2235"/>
    <w:rsid w:val="005C5297"/>
    <w:rsid w:val="005D65A2"/>
    <w:rsid w:val="005E252E"/>
    <w:rsid w:val="006821B3"/>
    <w:rsid w:val="006A27D0"/>
    <w:rsid w:val="006E63AE"/>
    <w:rsid w:val="007074F4"/>
    <w:rsid w:val="00710223"/>
    <w:rsid w:val="00790D3C"/>
    <w:rsid w:val="007B3EDE"/>
    <w:rsid w:val="007C2940"/>
    <w:rsid w:val="007C5BE7"/>
    <w:rsid w:val="007D0459"/>
    <w:rsid w:val="007E77CA"/>
    <w:rsid w:val="007F2539"/>
    <w:rsid w:val="008000D1"/>
    <w:rsid w:val="00800BD3"/>
    <w:rsid w:val="00821F08"/>
    <w:rsid w:val="00852FF6"/>
    <w:rsid w:val="00881EF5"/>
    <w:rsid w:val="00895479"/>
    <w:rsid w:val="008A7E5A"/>
    <w:rsid w:val="008B46B9"/>
    <w:rsid w:val="008E276C"/>
    <w:rsid w:val="00902D99"/>
    <w:rsid w:val="0092551F"/>
    <w:rsid w:val="00944DD3"/>
    <w:rsid w:val="00945001"/>
    <w:rsid w:val="009607DD"/>
    <w:rsid w:val="009A11D8"/>
    <w:rsid w:val="009A2AF5"/>
    <w:rsid w:val="00A005AC"/>
    <w:rsid w:val="00A344A3"/>
    <w:rsid w:val="00A64E41"/>
    <w:rsid w:val="00A92217"/>
    <w:rsid w:val="00AA3A8B"/>
    <w:rsid w:val="00AE5386"/>
    <w:rsid w:val="00AF6010"/>
    <w:rsid w:val="00B25F42"/>
    <w:rsid w:val="00B4630F"/>
    <w:rsid w:val="00B53739"/>
    <w:rsid w:val="00BC651D"/>
    <w:rsid w:val="00BD5D27"/>
    <w:rsid w:val="00BD6F64"/>
    <w:rsid w:val="00BE41C0"/>
    <w:rsid w:val="00BE4E59"/>
    <w:rsid w:val="00BF52E5"/>
    <w:rsid w:val="00C06D5C"/>
    <w:rsid w:val="00C15D61"/>
    <w:rsid w:val="00C23B56"/>
    <w:rsid w:val="00C34FBA"/>
    <w:rsid w:val="00C361EF"/>
    <w:rsid w:val="00C55356"/>
    <w:rsid w:val="00C82182"/>
    <w:rsid w:val="00CD6549"/>
    <w:rsid w:val="00CF7EE5"/>
    <w:rsid w:val="00D55A3C"/>
    <w:rsid w:val="00E050EA"/>
    <w:rsid w:val="00E11471"/>
    <w:rsid w:val="00E20579"/>
    <w:rsid w:val="00E26F38"/>
    <w:rsid w:val="00E41302"/>
    <w:rsid w:val="00E6234D"/>
    <w:rsid w:val="00E75C4E"/>
    <w:rsid w:val="00EA733D"/>
    <w:rsid w:val="00EA76A0"/>
    <w:rsid w:val="00EB3042"/>
    <w:rsid w:val="00EB4BE8"/>
    <w:rsid w:val="00EC5E5C"/>
    <w:rsid w:val="00EC7BF0"/>
    <w:rsid w:val="00ED671D"/>
    <w:rsid w:val="00F0033B"/>
    <w:rsid w:val="00F147CE"/>
    <w:rsid w:val="00F70405"/>
    <w:rsid w:val="00F70DD5"/>
    <w:rsid w:val="00F866B2"/>
    <w:rsid w:val="00F97777"/>
    <w:rsid w:val="00FC5FC6"/>
    <w:rsid w:val="00FD5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55CBAA"/>
  <w15:chartTrackingRefBased/>
  <w15:docId w15:val="{2F44F073-B589-8E41-ABA0-9AF38AA39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H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endixAlphaSub1">
    <w:name w:val="Appendix Alpha Sub 1"/>
    <w:basedOn w:val="Normal"/>
    <w:next w:val="Normal"/>
    <w:autoRedefine/>
    <w:uiPriority w:val="21"/>
    <w:qFormat/>
    <w:rsid w:val="009A2AF5"/>
    <w:pPr>
      <w:numPr>
        <w:ilvl w:val="1"/>
        <w:numId w:val="1"/>
      </w:numPr>
      <w:spacing w:before="120" w:after="160"/>
    </w:pPr>
    <w:rPr>
      <w:rFonts w:ascii="Arial" w:eastAsia="Times New Roman" w:hAnsi="Arial" w:cs="Arial"/>
      <w:b/>
      <w:iCs/>
      <w:snapToGrid w:val="0"/>
      <w:sz w:val="28"/>
      <w:szCs w:val="26"/>
      <w:lang w:val="en-GB"/>
    </w:rPr>
  </w:style>
  <w:style w:type="paragraph" w:customStyle="1" w:styleId="A-BodyText">
    <w:name w:val="A-Body Text"/>
    <w:qFormat/>
    <w:rsid w:val="003E0956"/>
    <w:pPr>
      <w:spacing w:after="180" w:line="480" w:lineRule="auto"/>
      <w:jc w:val="both"/>
    </w:pPr>
    <w:rPr>
      <w:rFonts w:ascii="Arial" w:hAnsi="Arial"/>
      <w:kern w:val="16"/>
      <w:lang w:val="en-US"/>
    </w:rPr>
  </w:style>
  <w:style w:type="paragraph" w:customStyle="1" w:styleId="Style5">
    <w:name w:val="Style5"/>
    <w:basedOn w:val="NormalIndent"/>
    <w:qFormat/>
    <w:rsid w:val="003E0956"/>
    <w:pPr>
      <w:spacing w:line="480" w:lineRule="auto"/>
    </w:pPr>
    <w:rPr>
      <w:rFonts w:ascii="Arial" w:hAnsi="Arial"/>
      <w:szCs w:val="22"/>
      <w:lang w:val="en-US"/>
    </w:rPr>
  </w:style>
  <w:style w:type="paragraph" w:styleId="NormalIndent">
    <w:name w:val="Normal Indent"/>
    <w:basedOn w:val="Normal"/>
    <w:uiPriority w:val="99"/>
    <w:semiHidden/>
    <w:unhideWhenUsed/>
    <w:rsid w:val="003E0956"/>
    <w:pPr>
      <w:ind w:left="720"/>
    </w:pPr>
  </w:style>
  <w:style w:type="paragraph" w:customStyle="1" w:styleId="Style6">
    <w:name w:val="Style6"/>
    <w:basedOn w:val="NormalIndent"/>
    <w:qFormat/>
    <w:rsid w:val="003E0956"/>
    <w:pPr>
      <w:spacing w:line="480" w:lineRule="auto"/>
    </w:pPr>
    <w:rPr>
      <w:rFonts w:ascii="Arial" w:hAnsi="Arial"/>
      <w:szCs w:val="22"/>
      <w:lang w:val="en-US"/>
    </w:rPr>
  </w:style>
  <w:style w:type="paragraph" w:customStyle="1" w:styleId="3aEsther">
    <w:name w:val="3aEsther"/>
    <w:basedOn w:val="TOC3"/>
    <w:autoRedefine/>
    <w:qFormat/>
    <w:rsid w:val="00E20579"/>
    <w:pPr>
      <w:numPr>
        <w:ilvl w:val="2"/>
        <w:numId w:val="2"/>
      </w:numPr>
      <w:tabs>
        <w:tab w:val="left" w:pos="1200"/>
        <w:tab w:val="right" w:pos="9323"/>
      </w:tabs>
      <w:spacing w:after="0" w:line="480" w:lineRule="auto"/>
    </w:pPr>
    <w:rPr>
      <w:rFonts w:ascii="Arial" w:eastAsia="Times New Roman" w:hAnsi="Arial" w:cs="Arial"/>
      <w:b/>
      <w:iCs/>
      <w:noProof/>
      <w:lang w:eastAsia="en-GB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E20579"/>
    <w:pPr>
      <w:spacing w:after="100"/>
      <w:ind w:left="480"/>
    </w:pPr>
  </w:style>
  <w:style w:type="paragraph" w:styleId="TableofFigures">
    <w:name w:val="table of figures"/>
    <w:next w:val="Normal"/>
    <w:autoRedefine/>
    <w:uiPriority w:val="99"/>
    <w:qFormat/>
    <w:rsid w:val="00505BB2"/>
    <w:pPr>
      <w:spacing w:line="480" w:lineRule="auto"/>
      <w:ind w:left="400" w:hanging="400"/>
    </w:pPr>
    <w:rPr>
      <w:rFonts w:ascii="Arial" w:eastAsiaTheme="minorEastAsia" w:hAnsi="Arial"/>
      <w:bCs/>
      <w:sz w:val="22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22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4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1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4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 Yu Tse</dc:creator>
  <cp:keywords/>
  <dc:description/>
  <cp:lastModifiedBy>Ka Yu Tse</cp:lastModifiedBy>
  <cp:revision>10</cp:revision>
  <dcterms:created xsi:type="dcterms:W3CDTF">2023-12-27T06:23:00Z</dcterms:created>
  <dcterms:modified xsi:type="dcterms:W3CDTF">2024-01-03T07:17:00Z</dcterms:modified>
</cp:coreProperties>
</file>